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E8F2DE" w14:textId="77777777" w:rsidR="00214565" w:rsidRPr="001D60B5" w:rsidRDefault="00214565" w:rsidP="00214565">
      <w:pPr>
        <w:rPr>
          <w:rFonts w:ascii="Arial" w:hAnsi="Arial" w:cs="Arial"/>
        </w:rPr>
      </w:pPr>
      <w:r w:rsidRPr="001D60B5">
        <w:rPr>
          <w:rFonts w:ascii="Arial" w:hAnsi="Arial" w:cs="Arial"/>
          <w:noProof/>
          <w:lang w:eastAsia="en-IN"/>
        </w:rPr>
        <w:drawing>
          <wp:inline distT="0" distB="0" distL="0" distR="0" wp14:anchorId="4ABEEC40" wp14:editId="197A327D">
            <wp:extent cx="8698865" cy="3634740"/>
            <wp:effectExtent l="0" t="0" r="635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age30_km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98865" cy="3634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BA0437" w14:textId="33C377B0" w:rsidR="00214565" w:rsidRPr="001D60B5" w:rsidRDefault="003010F4" w:rsidP="0021456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5 </w:t>
      </w:r>
      <w:r w:rsidR="00214565" w:rsidRPr="001D60B5">
        <w:rPr>
          <w:rFonts w:ascii="Times New Roman" w:hAnsi="Times New Roman" w:cs="Times New Roman"/>
          <w:b/>
        </w:rPr>
        <w:t>Fig</w:t>
      </w:r>
      <w:r>
        <w:rPr>
          <w:rFonts w:ascii="Times New Roman" w:hAnsi="Times New Roman" w:cs="Times New Roman"/>
          <w:b/>
        </w:rPr>
        <w:t>.</w:t>
      </w:r>
      <w:r w:rsidR="00214565" w:rsidRPr="001D60B5">
        <w:rPr>
          <w:rFonts w:ascii="Times New Roman" w:hAnsi="Times New Roman" w:cs="Times New Roman"/>
        </w:rPr>
        <w:t xml:space="preserve"> KM plots of comparison in terms of overall (a) or progression-free (b) survival between patients who were above and below at 30 years old within the surgical resection </w:t>
      </w:r>
      <w:proofErr w:type="gramStart"/>
      <w:r w:rsidR="00214565" w:rsidRPr="001D60B5">
        <w:rPr>
          <w:rFonts w:ascii="Times New Roman" w:hAnsi="Times New Roman" w:cs="Times New Roman"/>
        </w:rPr>
        <w:t>group</w:t>
      </w:r>
      <w:proofErr w:type="gramEnd"/>
    </w:p>
    <w:p w14:paraId="75409C73" w14:textId="77777777" w:rsidR="005F546B" w:rsidRDefault="005F546B"/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4565"/>
    <w:rsid w:val="001B1986"/>
    <w:rsid w:val="00214565"/>
    <w:rsid w:val="003010F4"/>
    <w:rsid w:val="004E5EB2"/>
    <w:rsid w:val="005F546B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02B710"/>
  <w15:chartTrackingRefBased/>
  <w15:docId w15:val="{43BCF4EA-6E28-4061-89E3-790C7CDC27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58</Characters>
  <Application>Microsoft Office Word</Application>
  <DocSecurity>0</DocSecurity>
  <Lines>1</Lines>
  <Paragraphs>1</Paragraphs>
  <ScaleCrop>false</ScaleCrop>
  <Company/>
  <LinksUpToDate>false</LinksUpToDate>
  <CharactersWithSpaces>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32</cp:lastModifiedBy>
  <cp:revision>2</cp:revision>
  <dcterms:created xsi:type="dcterms:W3CDTF">2020-12-11T05:49:00Z</dcterms:created>
  <dcterms:modified xsi:type="dcterms:W3CDTF">2021-01-27T06:25:00Z</dcterms:modified>
</cp:coreProperties>
</file>